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8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25"/>
        <w:gridCol w:w="1620"/>
        <w:gridCol w:w="1515"/>
        <w:gridCol w:w="1815"/>
        <w:gridCol w:w="750"/>
        <w:gridCol w:w="1110"/>
        <w:gridCol w:w="1245"/>
      </w:tblGrid>
      <w:tr w:rsidR="003C4A75" w:rsidRPr="00350C16" w14:paraId="375132F1" w14:textId="77777777" w:rsidTr="006576F5"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BD81D" w14:textId="77777777" w:rsidR="003C4A75" w:rsidRPr="00350C16" w:rsidRDefault="003C4A75" w:rsidP="006576F5">
            <w:pPr>
              <w:rPr>
                <w:rFonts w:ascii="Myriad Pro" w:hAnsi="Myriad Pro"/>
              </w:rPr>
            </w:pPr>
          </w:p>
        </w:tc>
        <w:tc>
          <w:tcPr>
            <w:tcW w:w="313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ED7A1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Compound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32882" w14:textId="77777777" w:rsidR="003C4A75" w:rsidRPr="00350C16" w:rsidRDefault="003C4A75" w:rsidP="006576F5">
            <w:pPr>
              <w:rPr>
                <w:rFonts w:ascii="Myriad Pro" w:hAnsi="Myriad Pro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5E828" w14:textId="77777777" w:rsidR="003C4A75" w:rsidRPr="00350C16" w:rsidRDefault="003C4A75" w:rsidP="006576F5">
            <w:pPr>
              <w:rPr>
                <w:rFonts w:ascii="Myriad Pro" w:hAnsi="Myriad Pr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813B6" w14:textId="77777777" w:rsidR="003C4A75" w:rsidRPr="00350C16" w:rsidRDefault="003C4A75" w:rsidP="006576F5">
            <w:pPr>
              <w:rPr>
                <w:rFonts w:ascii="Myriad Pro" w:hAnsi="Myriad Pro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8E40B" w14:textId="77777777" w:rsidR="003C4A75" w:rsidRPr="00350C16" w:rsidRDefault="003C4A75" w:rsidP="006576F5">
            <w:pPr>
              <w:rPr>
                <w:rFonts w:ascii="Myriad Pro" w:hAnsi="Myriad Pro"/>
              </w:rPr>
            </w:pPr>
          </w:p>
        </w:tc>
      </w:tr>
      <w:tr w:rsidR="003C4A75" w:rsidRPr="00350C16" w14:paraId="28F22456" w14:textId="77777777" w:rsidTr="006576F5"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C2330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Yea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EC7E5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Oxalat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785C3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proofErr w:type="spellStart"/>
            <w:r w:rsidRPr="00350C16">
              <w:rPr>
                <w:rFonts w:ascii="Myriad Pro" w:hAnsi="Myriad Pro"/>
              </w:rPr>
              <w:t>Format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3877F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Acetat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1DE23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MS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3DE1A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Bromid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C48CF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Oleic acid</w:t>
            </w:r>
          </w:p>
        </w:tc>
      </w:tr>
      <w:tr w:rsidR="003C4A75" w:rsidRPr="00350C16" w14:paraId="428E9CBD" w14:textId="77777777" w:rsidTr="006576F5"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8C9BC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030FA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0.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3AE15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93.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A0523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23.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401AE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9.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1549D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6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7F429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7.6</w:t>
            </w:r>
          </w:p>
        </w:tc>
      </w:tr>
      <w:tr w:rsidR="003C4A75" w:rsidRPr="00350C16" w14:paraId="25C82FD1" w14:textId="77777777" w:rsidTr="006576F5"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FE250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A073C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4.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4391F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10.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06089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65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42E6D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3.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5F073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4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65859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3.7</w:t>
            </w:r>
          </w:p>
        </w:tc>
      </w:tr>
      <w:tr w:rsidR="003C4A75" w:rsidRPr="00350C16" w14:paraId="166D07C1" w14:textId="77777777" w:rsidTr="006576F5"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F2478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6C446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7.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45924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47.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C9E41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40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01E46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.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6242A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5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65D10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3.6</w:t>
            </w:r>
          </w:p>
        </w:tc>
      </w:tr>
      <w:tr w:rsidR="003C4A75" w:rsidRPr="00350C16" w14:paraId="6DA57227" w14:textId="77777777" w:rsidTr="006576F5"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F41E4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FAC4E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8.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21C81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42.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C578F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32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7C280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.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D48CC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8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E7899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6.3</w:t>
            </w:r>
          </w:p>
        </w:tc>
      </w:tr>
      <w:tr w:rsidR="003C4A75" w:rsidRPr="00350C16" w14:paraId="001E3D4E" w14:textId="77777777" w:rsidTr="006576F5"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923A5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97D49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5.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8153E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23.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39615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0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19B0E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.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6472B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7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529B8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4.0</w:t>
            </w:r>
          </w:p>
        </w:tc>
      </w:tr>
      <w:tr w:rsidR="003C4A75" w:rsidRPr="00350C16" w14:paraId="119D0D1A" w14:textId="77777777" w:rsidTr="006576F5"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29B6D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16005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5.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D6341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38.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57A5F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87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48376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.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44B89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2C8C4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.6</w:t>
            </w:r>
          </w:p>
        </w:tc>
      </w:tr>
      <w:tr w:rsidR="003C4A75" w:rsidRPr="00350C16" w14:paraId="31DDD222" w14:textId="77777777" w:rsidTr="006576F5"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C68B3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97517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2.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DD9EF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21.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E72DB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99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8E48B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.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4900D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3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6F765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3.1</w:t>
            </w:r>
          </w:p>
        </w:tc>
      </w:tr>
      <w:tr w:rsidR="003C4A75" w:rsidRPr="00350C16" w14:paraId="6C709B2F" w14:textId="77777777" w:rsidTr="006576F5"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3202B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5E5D8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9.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F493D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71.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984B9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93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585B3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6EB5D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4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FFF43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3.6</w:t>
            </w:r>
          </w:p>
        </w:tc>
      </w:tr>
      <w:tr w:rsidR="003C4A75" w:rsidRPr="00350C16" w14:paraId="1DF45E61" w14:textId="77777777" w:rsidTr="006576F5"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E3F01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3D69D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3.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D294A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86.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5D713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412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8A98E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3.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D622A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B93DC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4.3</w:t>
            </w:r>
          </w:p>
        </w:tc>
      </w:tr>
      <w:tr w:rsidR="003C4A75" w:rsidRPr="00350C16" w14:paraId="3E8C4A7F" w14:textId="77777777" w:rsidTr="006576F5"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561AA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099F7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2.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F5F17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09.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FBE57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57.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5BFF0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.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113BC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3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ED9F4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4.0</w:t>
            </w:r>
          </w:p>
        </w:tc>
      </w:tr>
      <w:tr w:rsidR="003C4A75" w:rsidRPr="00350C16" w14:paraId="2408C6FC" w14:textId="77777777" w:rsidTr="006576F5"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2B07F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9C11F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.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27296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35.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2EAC4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37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27DC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707C6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22380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3.5</w:t>
            </w:r>
          </w:p>
        </w:tc>
      </w:tr>
      <w:tr w:rsidR="003C4A75" w:rsidRPr="00350C16" w14:paraId="7CD8E5E2" w14:textId="77777777" w:rsidTr="006576F5"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67115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D3407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4.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1E50E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36.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D354E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50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2EED8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1918A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91007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3.8</w:t>
            </w:r>
          </w:p>
        </w:tc>
      </w:tr>
      <w:tr w:rsidR="003C4A75" w:rsidRPr="00350C16" w14:paraId="2E7FB0F6" w14:textId="77777777" w:rsidTr="006576F5"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80D5C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53871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8.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345D5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54.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ABCBE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70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79FFC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.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17404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CA5C2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.4</w:t>
            </w:r>
          </w:p>
        </w:tc>
      </w:tr>
      <w:tr w:rsidR="003C4A75" w:rsidRPr="00350C16" w14:paraId="190A2AD7" w14:textId="77777777" w:rsidTr="006576F5"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48AA8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85633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.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FD671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2.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286E3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3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DAA80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2C9E3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7FE0F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.5</w:t>
            </w:r>
          </w:p>
        </w:tc>
      </w:tr>
      <w:tr w:rsidR="003C4A75" w:rsidRPr="00350C16" w14:paraId="0727D763" w14:textId="77777777" w:rsidTr="006576F5"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A4616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F8B84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4.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81267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50.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6F63F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54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1C067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F105F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40E5E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.5</w:t>
            </w:r>
          </w:p>
        </w:tc>
      </w:tr>
      <w:tr w:rsidR="003C4A75" w:rsidRPr="00350C16" w14:paraId="23512CF6" w14:textId="77777777" w:rsidTr="006576F5"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E9D06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AC186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6.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F236D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47.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EB5E1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40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47C2A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C21CF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9F822" w14:textId="77777777" w:rsidR="003C4A75" w:rsidRPr="00350C16" w:rsidRDefault="003C4A75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3.0</w:t>
            </w:r>
          </w:p>
        </w:tc>
      </w:tr>
    </w:tbl>
    <w:p w14:paraId="5C3C341D" w14:textId="77777777" w:rsidR="007C7E44" w:rsidRDefault="007C7E44">
      <w:bookmarkStart w:id="0" w:name="_GoBack"/>
      <w:bookmarkEnd w:id="0"/>
    </w:p>
    <w:sectPr w:rsidR="007C7E44" w:rsidSect="0043614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Corbel"/>
    <w:panose1 w:val="020B0604020202020204"/>
    <w:charset w:val="00"/>
    <w:family w:val="swiss"/>
    <w:notTrueType/>
    <w:pitch w:val="variable"/>
    <w:sig w:usb0="00000001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A82"/>
    <w:rsid w:val="00025E84"/>
    <w:rsid w:val="003C4A75"/>
    <w:rsid w:val="00436142"/>
    <w:rsid w:val="007C7E44"/>
    <w:rsid w:val="00F70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E7ED1E"/>
  <w14:defaultImageDpi w14:val="32767"/>
  <w15:chartTrackingRefBased/>
  <w15:docId w15:val="{F7CCF869-E2C1-504A-9116-DC4740E25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70A82"/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, Amy C.F.</dc:creator>
  <cp:keywords/>
  <dc:description/>
  <cp:lastModifiedBy>King, Amy C.F.</cp:lastModifiedBy>
  <cp:revision>2</cp:revision>
  <dcterms:created xsi:type="dcterms:W3CDTF">2019-07-25T20:10:00Z</dcterms:created>
  <dcterms:modified xsi:type="dcterms:W3CDTF">2019-07-25T20:10:00Z</dcterms:modified>
</cp:coreProperties>
</file>